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3D1B5B">
      <w:pPr>
        <w:keepNext w:val="0"/>
        <w:keepLines w:val="0"/>
        <w:widowControl/>
        <w:suppressLineNumbers w:val="0"/>
        <w:snapToGrid w:val="0"/>
        <w:jc w:val="left"/>
        <w:textAlignment w:val="center"/>
        <w:rPr>
          <w:rFonts w:hint="eastAsia" w:ascii="Times New Roman" w:hAnsi="Times New Roman" w:eastAsia="微软雅黑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eastAsia" w:ascii="Times New Roman" w:hAnsi="Times New Roman" w:eastAsia="微软雅黑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Supplementary file</w:t>
      </w:r>
    </w:p>
    <w:p w14:paraId="1AB42BF1">
      <w:pPr>
        <w:keepNext w:val="0"/>
        <w:keepLines w:val="0"/>
        <w:widowControl/>
        <w:suppressLineNumbers w:val="0"/>
        <w:snapToGrid w:val="0"/>
        <w:jc w:val="left"/>
        <w:textAlignment w:val="center"/>
        <w:rPr>
          <w:rFonts w:hint="default" w:ascii="Times New Roman" w:hAnsi="Times New Roman" w:eastAsia="微软雅黑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tbl>
      <w:tblPr>
        <w:tblStyle w:val="2"/>
        <w:tblW w:w="852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5"/>
        <w:gridCol w:w="1860"/>
        <w:gridCol w:w="2041"/>
        <w:gridCol w:w="1123"/>
        <w:gridCol w:w="1103"/>
      </w:tblGrid>
      <w:tr w14:paraId="512D24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522" w:type="dxa"/>
            <w:gridSpan w:val="5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2554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Distribution of pathogens detected positive by ILI and SARI</w:t>
            </w:r>
          </w:p>
        </w:tc>
      </w:tr>
      <w:tr w14:paraId="0EBA29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9704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7AF3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I N= 3184(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1A58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RI N=1451(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A3A7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χ2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071F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 w14:paraId="5141DA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20AA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631F7A">
            <w:pPr>
              <w:snapToGrid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76019B">
            <w:pPr>
              <w:snapToGrid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F24C28">
            <w:pPr>
              <w:snapToGrid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8800EF">
            <w:pPr>
              <w:snapToGrid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C9A87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7519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794B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9(55.17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04FB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9(34.80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EAEF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134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0D36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4E71A2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F325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B517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3(52.83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D69D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(34.10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6294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383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EB35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7A68E3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AC79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group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368690">
            <w:pPr>
              <w:snapToGrid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7117C8">
            <w:pPr>
              <w:snapToGrid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C7E582">
            <w:pPr>
              <w:snapToGrid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34278C">
            <w:pPr>
              <w:snapToGrid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4E434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6EF4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-4year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649B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5(55.69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B7C3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(46.99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8A8D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477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F5B0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2EE159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04C1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-19year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5C9F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8(56.2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682F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(29.92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A2B5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831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6B41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401077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C51E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-59year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E082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5(51.5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6892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(15.29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4916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835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8591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5685DE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5DF2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60year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3A34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(39.57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CE8A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(29.06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8470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39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67C0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</w:tr>
      <w:tr w14:paraId="728683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1A4E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s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A73F2C">
            <w:pPr>
              <w:snapToGrid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2C6140">
            <w:pPr>
              <w:snapToGrid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50A56A">
            <w:pPr>
              <w:snapToGrid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0FF81F">
            <w:pPr>
              <w:snapToGrid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0A42C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9856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ring (Mar - May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6C07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6(52.13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1CBE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(29.57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B292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688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A456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1F7855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0399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mmer (Jun - Aug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8FBB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2(56.6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C9EE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(39.16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C0BA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631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AEDD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7A3784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5904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tumn (Sep - Nov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443A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0(54.95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79B1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(35.68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91DA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799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CF6C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35947E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0E88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nter (Dec - Feb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D985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4(52.5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1C93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(32.75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E334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262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57AC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6AA4E3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7375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hoge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EBF717">
            <w:pPr>
              <w:snapToGrid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0981B6">
            <w:pPr>
              <w:snapToGrid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C578B4">
            <w:pPr>
              <w:snapToGrid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3A98A9">
            <w:pPr>
              <w:snapToGrid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3585C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55D0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V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1D87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(4.7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01AE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(8.20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6947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1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523D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709739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00CB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3535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(4.65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0CEC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(2.83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6F3C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65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33E3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 w14:paraId="11FBB5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FE48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V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1EBB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6(10.87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7F85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(8.48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3E64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6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4751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 w14:paraId="61E8A9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37A4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V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860E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(4.27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E9C0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(2.76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8B08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6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5212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 w14:paraId="007679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D501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PV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3961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(4.33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1EB7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(3.38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2C65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8DEA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7</w:t>
            </w:r>
          </w:p>
        </w:tc>
      </w:tr>
      <w:tr w14:paraId="34A05A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97EA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V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42C9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(1.22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37D8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(1.72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9F1A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6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1D08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8</w:t>
            </w:r>
          </w:p>
        </w:tc>
      </w:tr>
      <w:tr w14:paraId="774320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28B6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RS-CoV</w:t>
            </w:r>
            <w:bookmarkStart w:id="0" w:name="_GoBack"/>
            <w:bookmarkEnd w:id="0"/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6F66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(6.66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ED13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(1.72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A806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04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280D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58E991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74B5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7BB9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(2.6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13D7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(1.52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D2A4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55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D0ED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</w:tr>
      <w:tr w14:paraId="79C10F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0FEC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V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6153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9(19.13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4EAD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(4.3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E1FC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.769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16AE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59DB81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5BEE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AD63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(0.88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2BAA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(2.96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2EDC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702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B4CB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01C746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9CA8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HL* </w:t>
            </w: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D09D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(0.13%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9D7D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(0.28%)</w:t>
            </w:r>
          </w:p>
        </w:tc>
        <w:tc>
          <w:tcPr>
            <w:tcW w:w="11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9F39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F694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8</w:t>
            </w:r>
          </w:p>
        </w:tc>
      </w:tr>
    </w:tbl>
    <w:p w14:paraId="0CEBB139">
      <w:r>
        <w:rPr>
          <w:rFonts w:hint="eastAsia"/>
        </w:rPr>
        <w:t>Note:* refers to Fisher’s exact test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1E081A"/>
    <w:rsid w:val="415F764C"/>
    <w:rsid w:val="531E081A"/>
    <w:rsid w:val="54EC3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2</Words>
  <Characters>970</Characters>
  <Lines>0</Lines>
  <Paragraphs>0</Paragraphs>
  <TotalTime>13</TotalTime>
  <ScaleCrop>false</ScaleCrop>
  <LinksUpToDate>false</LinksUpToDate>
  <CharactersWithSpaces>1014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0T08:09:00Z</dcterms:created>
  <dc:creator>朱娉婷</dc:creator>
  <cp:lastModifiedBy>luchi215</cp:lastModifiedBy>
  <dcterms:modified xsi:type="dcterms:W3CDTF">2026-06-07T03:54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2DA425BD055E44099531A3360A1523EE_11</vt:lpwstr>
  </property>
  <property fmtid="{D5CDD505-2E9C-101B-9397-08002B2CF9AE}" pid="4" name="KSOTemplateDocerSaveRecord">
    <vt:lpwstr>eyJoZGlkIjoiOGE5YzNhOWM2MWE0Zjc0OTVjODgxNjAxOTNhOGYxYTkiLCJ1c2VySWQiOiIxMDA1ODcwNTI3In0=</vt:lpwstr>
  </property>
</Properties>
</file>